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280"/>
        <w:gridCol w:w="1385"/>
        <w:gridCol w:w="1102"/>
        <w:gridCol w:w="1352"/>
        <w:gridCol w:w="1352"/>
        <w:gridCol w:w="1373"/>
        <w:gridCol w:w="1398"/>
      </w:tblGrid>
      <w:tr w:rsidR="00E15308" w:rsidRPr="0046684F" w:rsidTr="008D4B49"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308" w:rsidRPr="0046684F" w:rsidRDefault="00E15308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308" w:rsidRPr="0046684F" w:rsidRDefault="00E15308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Mean Cytokine secretion (</w:t>
            </w:r>
            <w:proofErr w:type="spellStart"/>
            <w:r w:rsidRPr="0046684F">
              <w:rPr>
                <w:rFonts w:asciiTheme="majorBidi" w:hAnsiTheme="majorBidi" w:cstheme="majorBidi"/>
                <w:sz w:val="24"/>
                <w:szCs w:val="24"/>
              </w:rPr>
              <w:t>ng</w:t>
            </w:r>
            <w:proofErr w:type="spellEnd"/>
            <w:r w:rsidRPr="0046684F">
              <w:rPr>
                <w:rFonts w:asciiTheme="majorBidi" w:hAnsiTheme="majorBidi" w:cstheme="majorBidi"/>
                <w:sz w:val="24"/>
                <w:szCs w:val="24"/>
              </w:rPr>
              <w:t>/ml) (± SD)</w:t>
            </w:r>
          </w:p>
        </w:tc>
      </w:tr>
      <w:tr w:rsidR="00E15308" w:rsidRPr="0046684F" w:rsidTr="0046684F">
        <w:tc>
          <w:tcPr>
            <w:tcW w:w="2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308" w:rsidRPr="0046684F" w:rsidRDefault="004E5C3E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308" w:rsidRPr="0046684F" w:rsidRDefault="00E15308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MOI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308" w:rsidRPr="0046684F" w:rsidRDefault="00E15308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IL-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308" w:rsidRPr="0046684F" w:rsidRDefault="00E15308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IL-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308" w:rsidRPr="0046684F" w:rsidRDefault="00E15308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MCP-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308" w:rsidRPr="0046684F" w:rsidRDefault="00E15308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RANTES</w:t>
            </w:r>
          </w:p>
        </w:tc>
      </w:tr>
      <w:tr w:rsidR="008D4B49" w:rsidRPr="0046684F" w:rsidTr="0046684F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GBS strain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A90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B49" w:rsidRPr="0046684F" w:rsidRDefault="00234620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76 (0.04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B49" w:rsidRPr="0046684F" w:rsidRDefault="003376D3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19 (0.00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B49" w:rsidRPr="0046684F" w:rsidRDefault="0046684F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2.16 (0.19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D4B49" w:rsidRPr="0046684F" w:rsidRDefault="008D4B4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17 (0.15)</w:t>
            </w:r>
          </w:p>
        </w:tc>
      </w:tr>
      <w:tr w:rsidR="008D4B49" w:rsidRPr="0046684F" w:rsidTr="0046684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234620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76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3376D3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16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46684F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2.38 (0.3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4B49" w:rsidRPr="0046684F" w:rsidRDefault="008D4B4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26 (0.24)</w:t>
            </w:r>
          </w:p>
        </w:tc>
      </w:tr>
      <w:tr w:rsidR="008D4B49" w:rsidRPr="0046684F" w:rsidTr="0046684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234620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76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3376D3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18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46684F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2.22 (0.2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4B49" w:rsidRPr="0046684F" w:rsidRDefault="008D4B4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00 (0.00)</w:t>
            </w:r>
          </w:p>
        </w:tc>
      </w:tr>
      <w:tr w:rsidR="008D4B49" w:rsidRPr="0046684F" w:rsidTr="0046684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8D4B49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234620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77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3376D3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18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8D4B49" w:rsidRPr="0046684F" w:rsidRDefault="0046684F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76 (0.1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4B49" w:rsidRPr="0046684F" w:rsidRDefault="008D4B4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32 (0.21)</w:t>
            </w:r>
          </w:p>
        </w:tc>
      </w:tr>
      <w:tr w:rsidR="00931F7A" w:rsidRPr="0046684F" w:rsidTr="008F14AF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A" w:rsidRPr="0046684F" w:rsidRDefault="00931F7A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A" w:rsidRPr="0046684F" w:rsidRDefault="00931F7A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A" w:rsidRPr="0046684F" w:rsidRDefault="00931F7A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A" w:rsidRPr="0046684F" w:rsidRDefault="00931F7A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A" w:rsidRPr="0046684F" w:rsidRDefault="00931F7A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1F7A" w:rsidRPr="0046684F" w:rsidRDefault="00931F7A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1F7A" w:rsidRPr="0046684F" w:rsidRDefault="00931F7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1F7A" w:rsidRPr="0046684F" w:rsidTr="008D4B49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31F7A" w:rsidRPr="0046684F" w:rsidRDefault="00931F7A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GBS strai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931F7A" w:rsidRPr="0046684F" w:rsidRDefault="00234620" w:rsidP="005044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A909Δ</w:t>
            </w:r>
            <w:r w:rsidRPr="0046684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31F7A" w:rsidRPr="0046684F" w:rsidRDefault="00931F7A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F7A" w:rsidRPr="0046684F" w:rsidRDefault="00234620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F7A" w:rsidRPr="0046684F" w:rsidRDefault="003376D3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 (0.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F7A" w:rsidRPr="0046684F" w:rsidRDefault="0046684F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71 (0.2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F7A" w:rsidRPr="0046684F" w:rsidRDefault="0047316C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46 (0.54)</w:t>
            </w:r>
          </w:p>
        </w:tc>
      </w:tr>
      <w:tr w:rsidR="0047316C" w:rsidRPr="0046684F" w:rsidTr="008D4B49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234620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3376D3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46684F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79 (0.2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47316C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56 (0.64)</w:t>
            </w:r>
          </w:p>
        </w:tc>
      </w:tr>
      <w:tr w:rsidR="0047316C" w:rsidRPr="0046684F" w:rsidTr="006E361D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234620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3376D3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 (0.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46684F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93 (0.2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47316C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00 (0.00)</w:t>
            </w:r>
          </w:p>
        </w:tc>
      </w:tr>
      <w:tr w:rsidR="0047316C" w:rsidRPr="0046684F" w:rsidTr="006E361D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234620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 (0.0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3376D3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 (0.0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46684F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1.82 (0.1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316C" w:rsidRPr="0046684F" w:rsidRDefault="0047316C" w:rsidP="008F14A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21 (0.3)</w:t>
            </w:r>
          </w:p>
        </w:tc>
      </w:tr>
      <w:tr w:rsidR="0047316C" w:rsidRPr="0046684F" w:rsidTr="006E361D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316C" w:rsidRPr="0046684F" w:rsidRDefault="00234620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 (0.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316C" w:rsidRPr="0046684F" w:rsidRDefault="003376D3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8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316C" w:rsidRPr="0046684F" w:rsidRDefault="0046684F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 (0.1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316C" w:rsidRPr="0046684F" w:rsidRDefault="0047316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42 (0.6)</w:t>
            </w:r>
          </w:p>
        </w:tc>
      </w:tr>
      <w:tr w:rsidR="0047316C" w:rsidRPr="0046684F" w:rsidTr="006E361D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316C" w:rsidRPr="0046684F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316C" w:rsidRPr="0046684F" w:rsidRDefault="00234620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4 (1.2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316C" w:rsidRPr="0046684F" w:rsidRDefault="003376D3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7 (0.54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316C" w:rsidRPr="0046684F" w:rsidRDefault="0046684F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5 (2.62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316C" w:rsidRPr="0046684F" w:rsidRDefault="0047316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6684F">
              <w:rPr>
                <w:rFonts w:asciiTheme="majorBidi" w:hAnsiTheme="majorBidi" w:cstheme="majorBidi"/>
                <w:sz w:val="24"/>
                <w:szCs w:val="24"/>
              </w:rPr>
              <w:t>0.49 (0.42)</w:t>
            </w:r>
          </w:p>
        </w:tc>
      </w:tr>
      <w:tr w:rsidR="0047316C" w:rsidTr="006E361D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316C" w:rsidRPr="00FB51F5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316C" w:rsidRPr="00FB51F5" w:rsidRDefault="0047316C" w:rsidP="008F14A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316C" w:rsidRPr="00FB51F5" w:rsidRDefault="0047316C" w:rsidP="008F14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16C" w:rsidRPr="006F064B" w:rsidRDefault="0047316C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16C" w:rsidRPr="007C3872" w:rsidRDefault="0047316C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16C" w:rsidRPr="007C3872" w:rsidRDefault="0047316C" w:rsidP="008F14A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16C" w:rsidRDefault="0047316C" w:rsidP="008F14A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944134" w:rsidRPr="0046684F" w:rsidRDefault="00944134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944134" w:rsidRPr="00466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308"/>
    <w:rsid w:val="00061394"/>
    <w:rsid w:val="00234620"/>
    <w:rsid w:val="002D3407"/>
    <w:rsid w:val="00315D03"/>
    <w:rsid w:val="003376D3"/>
    <w:rsid w:val="0046684F"/>
    <w:rsid w:val="0047316C"/>
    <w:rsid w:val="004E5C3E"/>
    <w:rsid w:val="00504457"/>
    <w:rsid w:val="006E361D"/>
    <w:rsid w:val="00703F8F"/>
    <w:rsid w:val="007F6BE4"/>
    <w:rsid w:val="008D4B49"/>
    <w:rsid w:val="008F14AF"/>
    <w:rsid w:val="00931F7A"/>
    <w:rsid w:val="00944134"/>
    <w:rsid w:val="00E15308"/>
    <w:rsid w:val="00F8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3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3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4</cp:revision>
  <dcterms:created xsi:type="dcterms:W3CDTF">2012-07-21T14:44:00Z</dcterms:created>
  <dcterms:modified xsi:type="dcterms:W3CDTF">2012-07-21T14:48:00Z</dcterms:modified>
</cp:coreProperties>
</file>